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43F50" w:rsidRPr="00F43F50" w:rsidRDefault="00F43F50" w:rsidP="00F43F50">
      <w:pPr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F43F50">
        <w:rPr>
          <w:rFonts w:ascii="Times New Roman" w:hAnsi="Times New Roman" w:cs="Times New Roman"/>
          <w:b/>
          <w:sz w:val="24"/>
          <w:szCs w:val="24"/>
          <w:lang w:val="en-GB"/>
        </w:rPr>
        <w:t>Necroptosis in Niemann-Pick Disease, type C1: A Potential Therapeutic Target</w:t>
      </w:r>
    </w:p>
    <w:p w:rsidR="00FD12B6" w:rsidRPr="00F43F50" w:rsidRDefault="0098408F" w:rsidP="00F43F50">
      <w:pPr>
        <w:jc w:val="both"/>
        <w:rPr>
          <w:rFonts w:ascii="Times New Roman" w:hAnsi="Times New Roman" w:cs="Times New Roman"/>
          <w:sz w:val="24"/>
          <w:szCs w:val="24"/>
        </w:rPr>
      </w:pPr>
      <w:r w:rsidRPr="00F43F50">
        <w:rPr>
          <w:rFonts w:ascii="Times New Roman" w:hAnsi="Times New Roman" w:cs="Times New Roman"/>
          <w:sz w:val="24"/>
          <w:szCs w:val="24"/>
        </w:rPr>
        <w:t>SUPPLEMENTA</w:t>
      </w:r>
      <w:r>
        <w:rPr>
          <w:rFonts w:ascii="Times New Roman" w:hAnsi="Times New Roman" w:cs="Times New Roman"/>
          <w:sz w:val="24"/>
          <w:szCs w:val="24"/>
        </w:rPr>
        <w:t>L</w:t>
      </w:r>
      <w:r w:rsidRPr="00F43F50">
        <w:rPr>
          <w:rFonts w:ascii="Times New Roman" w:hAnsi="Times New Roman" w:cs="Times New Roman"/>
          <w:sz w:val="24"/>
          <w:szCs w:val="24"/>
        </w:rPr>
        <w:t xml:space="preserve"> </w:t>
      </w:r>
      <w:r w:rsidR="00F43F50" w:rsidRPr="00F43F50">
        <w:rPr>
          <w:rFonts w:ascii="Times New Roman" w:hAnsi="Times New Roman" w:cs="Times New Roman"/>
          <w:sz w:val="24"/>
          <w:szCs w:val="24"/>
        </w:rPr>
        <w:t>FIGURE LEGENDS</w:t>
      </w:r>
    </w:p>
    <w:p w:rsidR="00F43F50" w:rsidRDefault="00F43F50" w:rsidP="00F43F50">
      <w:pPr>
        <w:pStyle w:val="NormalWeb"/>
        <w:spacing w:before="0" w:beforeAutospacing="0" w:after="0" w:afterAutospacing="0"/>
        <w:jc w:val="both"/>
        <w:rPr>
          <w:color w:val="000000" w:themeColor="text1"/>
          <w:kern w:val="24"/>
        </w:rPr>
      </w:pPr>
      <w:proofErr w:type="gramStart"/>
      <w:r w:rsidRPr="00F43F50">
        <w:rPr>
          <w:b/>
          <w:u w:val="single"/>
        </w:rPr>
        <w:t>Suppl. Fig.1</w:t>
      </w:r>
      <w:r w:rsidRPr="00F43F50">
        <w:t xml:space="preserve"> </w:t>
      </w:r>
      <w:r w:rsidRPr="00F43F50">
        <w:rPr>
          <w:color w:val="000000" w:themeColor="text1"/>
          <w:kern w:val="24"/>
        </w:rPr>
        <w:t>Evaluation of plasma membrane integrity.</w:t>
      </w:r>
      <w:proofErr w:type="gramEnd"/>
      <w:r w:rsidRPr="00F43F50">
        <w:rPr>
          <w:color w:val="000000" w:themeColor="text1"/>
          <w:kern w:val="24"/>
        </w:rPr>
        <w:t xml:space="preserve"> (a) Control (Ctrl) and NPC1 fibroblasts were grown for 24 hours in normal culture media </w:t>
      </w:r>
      <w:r w:rsidR="0098408F">
        <w:rPr>
          <w:color w:val="000000" w:themeColor="text1"/>
          <w:kern w:val="24"/>
        </w:rPr>
        <w:t>after which</w:t>
      </w:r>
      <w:r w:rsidRPr="00F43F50">
        <w:rPr>
          <w:color w:val="000000" w:themeColor="text1"/>
          <w:kern w:val="24"/>
        </w:rPr>
        <w:t xml:space="preserve"> LDH activity in the culture medium supernatant was measured (n=6). (b) Fibroblasts from control and NPC1 subjects were stained with Hoechst 3342 and SYTOX Green for live-cell imaging (n=6). White bars indicate control cell lines, gray bars indicate NPC1 cell lines from subjects with an AANSS&lt;1.5, and black bars indicate cell lines from subjects with an AANSS&gt;1.5. * p&lt;0.05</w:t>
      </w:r>
      <w:r w:rsidR="0098408F" w:rsidRPr="00F43F50">
        <w:rPr>
          <w:color w:val="000000" w:themeColor="text1"/>
          <w:kern w:val="24"/>
        </w:rPr>
        <w:t>, *</w:t>
      </w:r>
      <w:r w:rsidRPr="00F43F50">
        <w:rPr>
          <w:color w:val="000000" w:themeColor="text1"/>
          <w:kern w:val="24"/>
        </w:rPr>
        <w:t xml:space="preserve">* p&lt; 0.01, *** p&lt;0.001, Mann Whitney, U-test </w:t>
      </w:r>
      <w:r w:rsidRPr="00F43F50">
        <w:rPr>
          <w:i/>
          <w:iCs/>
          <w:color w:val="000000" w:themeColor="text1"/>
          <w:kern w:val="24"/>
        </w:rPr>
        <w:t>vs</w:t>
      </w:r>
      <w:r w:rsidRPr="00F43F50">
        <w:rPr>
          <w:color w:val="000000" w:themeColor="text1"/>
          <w:kern w:val="24"/>
        </w:rPr>
        <w:t>. control cell lines</w:t>
      </w:r>
    </w:p>
    <w:p w:rsidR="0098408F" w:rsidRPr="00F43F50" w:rsidRDefault="0098408F" w:rsidP="00F43F50">
      <w:pPr>
        <w:pStyle w:val="NormalWeb"/>
        <w:spacing w:before="0" w:beforeAutospacing="0" w:after="0" w:afterAutospacing="0"/>
        <w:jc w:val="both"/>
        <w:rPr>
          <w:color w:val="000000" w:themeColor="text1"/>
          <w:kern w:val="24"/>
        </w:rPr>
      </w:pPr>
    </w:p>
    <w:p w:rsidR="00F43F50" w:rsidRDefault="00F43F50" w:rsidP="00F43F50">
      <w:pPr>
        <w:pStyle w:val="NormalWeb"/>
        <w:spacing w:before="0" w:beforeAutospacing="0" w:after="0" w:afterAutospacing="0"/>
        <w:jc w:val="both"/>
        <w:rPr>
          <w:color w:val="000000" w:themeColor="text1"/>
          <w:kern w:val="24"/>
        </w:rPr>
      </w:pPr>
      <w:r w:rsidRPr="00F43F50">
        <w:rPr>
          <w:b/>
          <w:color w:val="000000" w:themeColor="text1"/>
          <w:kern w:val="24"/>
          <w:u w:val="single"/>
        </w:rPr>
        <w:t>Suppl. Fig.2</w:t>
      </w:r>
      <w:r w:rsidRPr="00F43F50">
        <w:rPr>
          <w:color w:val="000000" w:themeColor="text1"/>
          <w:kern w:val="24"/>
        </w:rPr>
        <w:t xml:space="preserve"> Correlation between RIP1, RIP3, MLKL, caspase 3 and caspase 8 expression relative to GAPDH and A</w:t>
      </w:r>
      <w:r w:rsidR="0098408F">
        <w:rPr>
          <w:color w:val="000000" w:themeColor="text1"/>
          <w:kern w:val="24"/>
        </w:rPr>
        <w:t>ge Adjusted Neurological Severity Score</w:t>
      </w:r>
      <w:r w:rsidRPr="00F43F50">
        <w:rPr>
          <w:color w:val="000000" w:themeColor="text1"/>
          <w:kern w:val="24"/>
        </w:rPr>
        <w:t xml:space="preserve"> in </w:t>
      </w:r>
      <w:r w:rsidR="0098408F">
        <w:rPr>
          <w:color w:val="000000" w:themeColor="text1"/>
          <w:kern w:val="24"/>
        </w:rPr>
        <w:t xml:space="preserve">control and NPC1 fibroblasts.  </w:t>
      </w:r>
    </w:p>
    <w:p w:rsidR="0098408F" w:rsidRPr="00F43F50" w:rsidRDefault="0098408F" w:rsidP="00F43F50">
      <w:pPr>
        <w:pStyle w:val="NormalWeb"/>
        <w:spacing w:before="0" w:beforeAutospacing="0" w:after="0" w:afterAutospacing="0"/>
        <w:jc w:val="both"/>
        <w:rPr>
          <w:color w:val="000000" w:themeColor="text1"/>
          <w:kern w:val="24"/>
        </w:rPr>
      </w:pPr>
    </w:p>
    <w:p w:rsidR="00F43F50" w:rsidRDefault="00F43F50" w:rsidP="00F43F50">
      <w:pPr>
        <w:pStyle w:val="NormalWeb"/>
        <w:spacing w:before="0" w:beforeAutospacing="0" w:after="0" w:afterAutospacing="0"/>
        <w:jc w:val="both"/>
        <w:rPr>
          <w:color w:val="000000" w:themeColor="text1"/>
          <w:kern w:val="24"/>
        </w:rPr>
      </w:pPr>
      <w:r w:rsidRPr="00F43F50">
        <w:rPr>
          <w:b/>
          <w:color w:val="000000" w:themeColor="text1"/>
          <w:kern w:val="24"/>
          <w:u w:val="single"/>
        </w:rPr>
        <w:t>Suppl. Fig.3</w:t>
      </w:r>
      <w:r w:rsidR="0098408F">
        <w:rPr>
          <w:color w:val="000000" w:themeColor="text1"/>
          <w:kern w:val="24"/>
        </w:rPr>
        <w:t xml:space="preserve"> Cell viability was determined using t</w:t>
      </w:r>
      <w:r w:rsidRPr="00F43F50">
        <w:rPr>
          <w:color w:val="000000" w:themeColor="text1"/>
          <w:kern w:val="24"/>
        </w:rPr>
        <w:t>rypan blue staining. Cell were incubated for 24</w:t>
      </w:r>
      <w:r w:rsidR="0098408F">
        <w:rPr>
          <w:color w:val="000000" w:themeColor="text1"/>
          <w:kern w:val="24"/>
        </w:rPr>
        <w:t xml:space="preserve"> </w:t>
      </w:r>
      <w:r w:rsidRPr="00F43F50">
        <w:rPr>
          <w:color w:val="000000" w:themeColor="text1"/>
          <w:kern w:val="24"/>
        </w:rPr>
        <w:t>hours</w:t>
      </w:r>
      <w:r w:rsidR="0098408F">
        <w:rPr>
          <w:color w:val="000000" w:themeColor="text1"/>
          <w:kern w:val="24"/>
        </w:rPr>
        <w:t>,</w:t>
      </w:r>
      <w:r w:rsidRPr="00F43F50">
        <w:rPr>
          <w:color w:val="000000" w:themeColor="text1"/>
          <w:kern w:val="24"/>
        </w:rPr>
        <w:t xml:space="preserve"> prior staining with </w:t>
      </w:r>
      <w:r w:rsidR="0098408F">
        <w:rPr>
          <w:color w:val="000000" w:themeColor="text1"/>
          <w:kern w:val="24"/>
        </w:rPr>
        <w:t xml:space="preserve">0.4% trypan blue, with </w:t>
      </w:r>
      <w:r w:rsidRPr="00F43F50">
        <w:rPr>
          <w:color w:val="000000" w:themeColor="text1"/>
          <w:kern w:val="24"/>
        </w:rPr>
        <w:t xml:space="preserve">Z-VAD-FMK (10µM), Nec1 (1µM), </w:t>
      </w:r>
      <w:r w:rsidR="0098408F">
        <w:rPr>
          <w:color w:val="000000" w:themeColor="text1"/>
          <w:kern w:val="24"/>
        </w:rPr>
        <w:t xml:space="preserve">or </w:t>
      </w:r>
      <w:r w:rsidRPr="00F43F50">
        <w:rPr>
          <w:color w:val="000000" w:themeColor="text1"/>
          <w:kern w:val="24"/>
        </w:rPr>
        <w:t>Nec1i (1µM)</w:t>
      </w:r>
      <w:r w:rsidR="0098408F">
        <w:rPr>
          <w:color w:val="000000" w:themeColor="text1"/>
          <w:kern w:val="24"/>
        </w:rPr>
        <w:t xml:space="preserve">.  Alternatively cells were transfected for </w:t>
      </w:r>
      <w:r w:rsidRPr="00F43F50">
        <w:rPr>
          <w:color w:val="000000" w:themeColor="text1"/>
          <w:kern w:val="24"/>
        </w:rPr>
        <w:t xml:space="preserve">4 hours </w:t>
      </w:r>
      <w:r w:rsidR="0098408F">
        <w:rPr>
          <w:color w:val="000000" w:themeColor="text1"/>
          <w:kern w:val="24"/>
        </w:rPr>
        <w:t xml:space="preserve">using </w:t>
      </w:r>
      <w:proofErr w:type="spellStart"/>
      <w:r w:rsidR="0098408F">
        <w:rPr>
          <w:color w:val="000000" w:themeColor="text1"/>
          <w:kern w:val="24"/>
        </w:rPr>
        <w:t>lipfectamine</w:t>
      </w:r>
      <w:proofErr w:type="spellEnd"/>
      <w:r w:rsidR="0098408F">
        <w:rPr>
          <w:color w:val="000000" w:themeColor="text1"/>
          <w:kern w:val="24"/>
        </w:rPr>
        <w:t xml:space="preserve"> 2000 and </w:t>
      </w:r>
      <w:proofErr w:type="spellStart"/>
      <w:r w:rsidR="0098408F">
        <w:rPr>
          <w:color w:val="000000" w:themeColor="text1"/>
          <w:kern w:val="24"/>
        </w:rPr>
        <w:t>and</w:t>
      </w:r>
      <w:proofErr w:type="spellEnd"/>
      <w:r w:rsidRPr="00F43F50">
        <w:rPr>
          <w:color w:val="000000" w:themeColor="text1"/>
          <w:kern w:val="24"/>
        </w:rPr>
        <w:t xml:space="preserve"> small interference RNA targeting </w:t>
      </w:r>
      <w:proofErr w:type="gramStart"/>
      <w:r w:rsidR="0098408F">
        <w:rPr>
          <w:color w:val="000000" w:themeColor="text1"/>
          <w:kern w:val="24"/>
        </w:rPr>
        <w:t>either EGFP</w:t>
      </w:r>
      <w:proofErr w:type="gramEnd"/>
      <w:r w:rsidR="0098408F">
        <w:rPr>
          <w:color w:val="000000" w:themeColor="text1"/>
          <w:kern w:val="24"/>
        </w:rPr>
        <w:t>, RIP1 or RIP3 transcripts</w:t>
      </w:r>
      <w:r w:rsidRPr="00F43F50">
        <w:rPr>
          <w:color w:val="000000" w:themeColor="text1"/>
          <w:kern w:val="24"/>
        </w:rPr>
        <w:t xml:space="preserve"> (n=6). </w:t>
      </w:r>
      <w:proofErr w:type="gramStart"/>
      <w:r w:rsidRPr="00F43F50">
        <w:rPr>
          <w:color w:val="000000" w:themeColor="text1"/>
          <w:kern w:val="24"/>
        </w:rPr>
        <w:t xml:space="preserve">* p&lt;0.05, ** p&lt;0.01, *** p&lt;0.001, Mann Whitney, U-test </w:t>
      </w:r>
      <w:r w:rsidRPr="00F43F50">
        <w:rPr>
          <w:i/>
          <w:iCs/>
          <w:color w:val="000000" w:themeColor="text1"/>
          <w:kern w:val="24"/>
        </w:rPr>
        <w:t>vs</w:t>
      </w:r>
      <w:r w:rsidRPr="00F43F50">
        <w:rPr>
          <w:color w:val="000000" w:themeColor="text1"/>
          <w:kern w:val="24"/>
        </w:rPr>
        <w:t>. untreated cell line.</w:t>
      </w:r>
      <w:proofErr w:type="gramEnd"/>
    </w:p>
    <w:p w:rsidR="0098408F" w:rsidRPr="00F43F50" w:rsidRDefault="0098408F" w:rsidP="00F43F50">
      <w:pPr>
        <w:pStyle w:val="NormalWeb"/>
        <w:spacing w:before="0" w:beforeAutospacing="0" w:after="0" w:afterAutospacing="0"/>
        <w:jc w:val="both"/>
        <w:rPr>
          <w:color w:val="000000" w:themeColor="text1"/>
          <w:kern w:val="24"/>
        </w:rPr>
      </w:pPr>
    </w:p>
    <w:p w:rsidR="00F43F50" w:rsidRDefault="00F43F50" w:rsidP="00F43F50">
      <w:pPr>
        <w:pStyle w:val="NormalWeb"/>
        <w:spacing w:before="0" w:beforeAutospacing="0" w:after="0" w:afterAutospacing="0"/>
        <w:jc w:val="both"/>
        <w:rPr>
          <w:color w:val="000000" w:themeColor="text1"/>
          <w:kern w:val="24"/>
        </w:rPr>
      </w:pPr>
      <w:r w:rsidRPr="00F43F50">
        <w:rPr>
          <w:b/>
          <w:color w:val="000000" w:themeColor="text1"/>
          <w:kern w:val="24"/>
          <w:u w:val="single"/>
        </w:rPr>
        <w:t>Suppl. Fig.4</w:t>
      </w:r>
      <w:r w:rsidRPr="00F43F50">
        <w:rPr>
          <w:color w:val="000000" w:themeColor="text1"/>
          <w:kern w:val="24"/>
        </w:rPr>
        <w:t xml:space="preserve"> Efficiency of siRNA inhibition </w:t>
      </w:r>
      <w:r w:rsidR="0098408F">
        <w:rPr>
          <w:color w:val="000000" w:themeColor="text1"/>
          <w:kern w:val="24"/>
        </w:rPr>
        <w:t xml:space="preserve">was </w:t>
      </w:r>
      <w:r w:rsidRPr="00F43F50">
        <w:rPr>
          <w:color w:val="000000" w:themeColor="text1"/>
          <w:kern w:val="24"/>
        </w:rPr>
        <w:t xml:space="preserve">evaluated by western blot analysis of RIP1, RIP3, MLKL and GAPDH protein expression.  </w:t>
      </w:r>
      <w:r w:rsidR="0098408F">
        <w:rPr>
          <w:color w:val="000000" w:themeColor="text1"/>
          <w:kern w:val="24"/>
        </w:rPr>
        <w:t xml:space="preserve">The depicted experiment was performed using the NPC57 cell line.  </w:t>
      </w:r>
      <w:r w:rsidRPr="00F43F50">
        <w:rPr>
          <w:color w:val="000000" w:themeColor="text1"/>
          <w:kern w:val="24"/>
        </w:rPr>
        <w:t>2.10</w:t>
      </w:r>
      <w:r w:rsidRPr="00F43F50">
        <w:rPr>
          <w:color w:val="000000" w:themeColor="text1"/>
          <w:kern w:val="24"/>
          <w:vertAlign w:val="superscript"/>
        </w:rPr>
        <w:t>5</w:t>
      </w:r>
      <w:r w:rsidRPr="00F43F50">
        <w:rPr>
          <w:color w:val="000000" w:themeColor="text1"/>
          <w:kern w:val="24"/>
        </w:rPr>
        <w:t xml:space="preserve"> cells were transfected with </w:t>
      </w:r>
      <w:proofErr w:type="spellStart"/>
      <w:r w:rsidRPr="00F43F50">
        <w:rPr>
          <w:color w:val="000000" w:themeColor="text1"/>
          <w:kern w:val="24"/>
        </w:rPr>
        <w:t>lipofectamine</w:t>
      </w:r>
      <w:proofErr w:type="spellEnd"/>
      <w:r w:rsidRPr="00F43F50">
        <w:rPr>
          <w:color w:val="000000" w:themeColor="text1"/>
          <w:kern w:val="24"/>
        </w:rPr>
        <w:t xml:space="preserve"> 2000 </w:t>
      </w:r>
      <w:r w:rsidR="001A773F">
        <w:rPr>
          <w:color w:val="000000" w:themeColor="text1"/>
          <w:kern w:val="24"/>
        </w:rPr>
        <w:t>with</w:t>
      </w:r>
      <w:r w:rsidRPr="00F43F50">
        <w:rPr>
          <w:color w:val="000000" w:themeColor="text1"/>
          <w:kern w:val="24"/>
        </w:rPr>
        <w:t xml:space="preserve"> the indicated siRNA (30 </w:t>
      </w:r>
      <w:proofErr w:type="spellStart"/>
      <w:r w:rsidRPr="00F43F50">
        <w:rPr>
          <w:color w:val="000000" w:themeColor="text1"/>
          <w:kern w:val="24"/>
        </w:rPr>
        <w:t>nM</w:t>
      </w:r>
      <w:proofErr w:type="spellEnd"/>
      <w:r w:rsidRPr="00F43F50">
        <w:rPr>
          <w:color w:val="000000" w:themeColor="text1"/>
          <w:kern w:val="24"/>
        </w:rPr>
        <w:t>) for 4 hours.</w:t>
      </w:r>
    </w:p>
    <w:p w:rsidR="0098408F" w:rsidRDefault="0098408F" w:rsidP="00F43F50">
      <w:pPr>
        <w:pStyle w:val="NormalWeb"/>
        <w:spacing w:before="0" w:beforeAutospacing="0" w:after="0" w:afterAutospacing="0"/>
        <w:jc w:val="both"/>
        <w:rPr>
          <w:color w:val="000000" w:themeColor="text1"/>
          <w:kern w:val="24"/>
        </w:rPr>
      </w:pPr>
    </w:p>
    <w:p w:rsidR="00F43F50" w:rsidRDefault="00F43F50" w:rsidP="00F43F50">
      <w:pPr>
        <w:pStyle w:val="NormalWeb"/>
        <w:spacing w:before="0" w:beforeAutospacing="0" w:after="0" w:afterAutospacing="0"/>
        <w:jc w:val="both"/>
        <w:rPr>
          <w:color w:val="000000" w:themeColor="text1"/>
          <w:kern w:val="24"/>
        </w:rPr>
      </w:pPr>
      <w:r w:rsidRPr="00F43F50">
        <w:rPr>
          <w:b/>
          <w:color w:val="000000" w:themeColor="text1"/>
          <w:kern w:val="24"/>
          <w:u w:val="single"/>
        </w:rPr>
        <w:t>Suppl. Fig.5</w:t>
      </w:r>
      <w:r w:rsidRPr="00F43F50">
        <w:rPr>
          <w:color w:val="000000" w:themeColor="text1"/>
          <w:kern w:val="24"/>
        </w:rPr>
        <w:t xml:space="preserve"> Determination of cell viability by measuring LDH activity in </w:t>
      </w:r>
      <w:r w:rsidR="001A773F">
        <w:rPr>
          <w:color w:val="000000" w:themeColor="text1"/>
          <w:kern w:val="24"/>
        </w:rPr>
        <w:t>culture medium</w:t>
      </w:r>
      <w:r w:rsidRPr="00F43F50">
        <w:rPr>
          <w:color w:val="000000" w:themeColor="text1"/>
          <w:kern w:val="24"/>
        </w:rPr>
        <w:t xml:space="preserve"> supernatant (n=6). Cells were cultured without (white) or with 2.5pg/mL of TNF</w:t>
      </w:r>
      <w:r w:rsidRPr="00F43F50">
        <w:rPr>
          <w:color w:val="000000" w:themeColor="text1"/>
          <w:kern w:val="24"/>
          <w:lang w:val="el-GR"/>
        </w:rPr>
        <w:t>α</w:t>
      </w:r>
      <w:r w:rsidRPr="00F43F50">
        <w:rPr>
          <w:color w:val="000000" w:themeColor="text1"/>
          <w:kern w:val="24"/>
        </w:rPr>
        <w:t xml:space="preserve"> (gray), and treated with 1µM Nec1, 1µM Nec1i or 10µM Z-VAD-FMK. </w:t>
      </w:r>
      <w:proofErr w:type="gramStart"/>
      <w:r w:rsidRPr="00F43F50">
        <w:rPr>
          <w:color w:val="000000" w:themeColor="text1"/>
          <w:kern w:val="24"/>
        </w:rPr>
        <w:t>* p&lt;0.05, ** p&lt;0.01, *** p&lt;0.001, Mann Whitney, U-test.</w:t>
      </w:r>
      <w:proofErr w:type="gramEnd"/>
    </w:p>
    <w:p w:rsidR="0098408F" w:rsidRDefault="0098408F" w:rsidP="00F43F50">
      <w:pPr>
        <w:pStyle w:val="NormalWeb"/>
        <w:spacing w:before="0" w:beforeAutospacing="0" w:after="0" w:afterAutospacing="0"/>
        <w:jc w:val="both"/>
        <w:rPr>
          <w:color w:val="000000" w:themeColor="text1"/>
          <w:kern w:val="24"/>
        </w:rPr>
      </w:pPr>
    </w:p>
    <w:p w:rsidR="00F43F50" w:rsidRDefault="00F43F50" w:rsidP="00F43F50">
      <w:pPr>
        <w:pStyle w:val="NormalWeb"/>
        <w:spacing w:before="0" w:beforeAutospacing="0" w:after="0" w:afterAutospacing="0"/>
        <w:jc w:val="both"/>
        <w:rPr>
          <w:color w:val="000000" w:themeColor="text1"/>
          <w:kern w:val="24"/>
        </w:rPr>
      </w:pPr>
      <w:r w:rsidRPr="00F43F50">
        <w:rPr>
          <w:b/>
          <w:color w:val="000000" w:themeColor="text1"/>
          <w:kern w:val="24"/>
          <w:u w:val="single"/>
        </w:rPr>
        <w:t>Suppl. Fig.6</w:t>
      </w:r>
      <w:r w:rsidRPr="00F43F50">
        <w:rPr>
          <w:color w:val="000000" w:themeColor="text1"/>
          <w:kern w:val="24"/>
        </w:rPr>
        <w:t xml:space="preserve"> (a) Total rearing counts were quantified on a weekly basis between 7 and 11 weeks of age in</w:t>
      </w:r>
      <w:r w:rsidR="00971550">
        <w:rPr>
          <w:color w:val="000000" w:themeColor="text1"/>
          <w:kern w:val="24"/>
        </w:rPr>
        <w:t xml:space="preserve"> </w:t>
      </w:r>
      <w:r w:rsidR="00971550" w:rsidRPr="00971550">
        <w:rPr>
          <w:i/>
          <w:color w:val="000000" w:themeColor="text1"/>
          <w:kern w:val="24"/>
        </w:rPr>
        <w:t>Npc1</w:t>
      </w:r>
      <w:r w:rsidR="00971550" w:rsidRPr="00971550">
        <w:rPr>
          <w:color w:val="000000" w:themeColor="text1"/>
          <w:kern w:val="24"/>
          <w:vertAlign w:val="superscript"/>
        </w:rPr>
        <w:t>-/-</w:t>
      </w:r>
      <w:r w:rsidRPr="00F43F50">
        <w:rPr>
          <w:color w:val="000000" w:themeColor="text1"/>
          <w:kern w:val="24"/>
        </w:rPr>
        <w:t xml:space="preserve"> mice treated with PBS (vehicle), Nec-1i (90 and 180 mcg/kg) or Nec-1 (90 and 180 mcg/kg). Mice treated with Nec-1 demonstrated a delay in the progression of neurological </w:t>
      </w:r>
      <w:r w:rsidR="00971550">
        <w:rPr>
          <w:color w:val="000000" w:themeColor="text1"/>
          <w:kern w:val="24"/>
        </w:rPr>
        <w:t>manifestation</w:t>
      </w:r>
      <w:r w:rsidR="00971550" w:rsidRPr="00F43F50">
        <w:rPr>
          <w:color w:val="000000" w:themeColor="text1"/>
          <w:kern w:val="24"/>
        </w:rPr>
        <w:t xml:space="preserve"> </w:t>
      </w:r>
      <w:r w:rsidRPr="00F43F50">
        <w:rPr>
          <w:color w:val="000000" w:themeColor="text1"/>
          <w:kern w:val="24"/>
        </w:rPr>
        <w:t>(n=10/group.</w:t>
      </w:r>
      <w:r w:rsidR="00971550">
        <w:rPr>
          <w:color w:val="000000" w:themeColor="text1"/>
          <w:kern w:val="24"/>
        </w:rPr>
        <w:t xml:space="preserve"> </w:t>
      </w:r>
      <w:r w:rsidR="00971550" w:rsidRPr="001A773F">
        <w:rPr>
          <w:i/>
          <w:color w:val="000000" w:themeColor="text1"/>
          <w:kern w:val="24"/>
        </w:rPr>
        <w:t>Npc1</w:t>
      </w:r>
      <w:r w:rsidR="00971550" w:rsidRPr="001A773F">
        <w:rPr>
          <w:color w:val="000000" w:themeColor="text1"/>
          <w:kern w:val="24"/>
          <w:vertAlign w:val="superscript"/>
        </w:rPr>
        <w:t>+/+</w:t>
      </w:r>
      <w:r w:rsidR="00971550">
        <w:rPr>
          <w:color w:val="000000" w:themeColor="text1"/>
          <w:kern w:val="24"/>
        </w:rPr>
        <w:t xml:space="preserve"> </w:t>
      </w:r>
      <w:r w:rsidR="00971550" w:rsidRPr="00F43F50">
        <w:rPr>
          <w:color w:val="000000" w:themeColor="text1"/>
          <w:kern w:val="24"/>
        </w:rPr>
        <w:t xml:space="preserve">Mice injected with PBS </w:t>
      </w:r>
      <w:r w:rsidR="00971550">
        <w:rPr>
          <w:color w:val="000000" w:themeColor="text1"/>
          <w:kern w:val="24"/>
        </w:rPr>
        <w:t xml:space="preserve">(black), </w:t>
      </w:r>
      <w:r w:rsidR="00971550" w:rsidRPr="001A773F">
        <w:rPr>
          <w:i/>
          <w:color w:val="000000" w:themeColor="text1"/>
          <w:kern w:val="24"/>
        </w:rPr>
        <w:t>Npc1</w:t>
      </w:r>
      <w:r w:rsidR="00971550" w:rsidRPr="001A773F">
        <w:rPr>
          <w:color w:val="000000" w:themeColor="text1"/>
          <w:kern w:val="24"/>
          <w:vertAlign w:val="superscript"/>
        </w:rPr>
        <w:t>-/-</w:t>
      </w:r>
      <w:r w:rsidR="00971550">
        <w:rPr>
          <w:color w:val="000000" w:themeColor="text1"/>
          <w:kern w:val="24"/>
        </w:rPr>
        <w:t xml:space="preserve"> </w:t>
      </w:r>
      <w:r w:rsidR="00971550" w:rsidRPr="00F43F50">
        <w:rPr>
          <w:color w:val="000000" w:themeColor="text1"/>
          <w:kern w:val="24"/>
        </w:rPr>
        <w:t>Mice injected with PBS</w:t>
      </w:r>
      <w:r w:rsidR="00971550">
        <w:rPr>
          <w:color w:val="000000" w:themeColor="text1"/>
          <w:kern w:val="24"/>
        </w:rPr>
        <w:t xml:space="preserve"> </w:t>
      </w:r>
      <w:r w:rsidR="00971550" w:rsidRPr="00F43F50">
        <w:rPr>
          <w:color w:val="000000" w:themeColor="text1"/>
          <w:kern w:val="24"/>
        </w:rPr>
        <w:t>(white), Necrostatin-1 90mcg/kg (red) or 180mcg/kg (orange) or Necrostatin-1 inactive control 90mcg/kg (green) or 180mcg/kg (light green).</w:t>
      </w:r>
      <w:r w:rsidRPr="00F43F50">
        <w:rPr>
          <w:color w:val="000000" w:themeColor="text1"/>
          <w:kern w:val="24"/>
        </w:rPr>
        <w:t xml:space="preserve"> (b</w:t>
      </w:r>
      <w:r w:rsidRPr="00F43F50">
        <w:rPr>
          <w:color w:val="000000" w:themeColor="text1"/>
          <w:kern w:val="24"/>
        </w:rPr>
        <w:t xml:space="preserve">) Analysis of Purkinje cell density </w:t>
      </w:r>
      <w:r w:rsidR="001A773F">
        <w:rPr>
          <w:color w:val="000000" w:themeColor="text1"/>
          <w:kern w:val="24"/>
        </w:rPr>
        <w:t>in the indicated cerebellar lobule</w:t>
      </w:r>
      <w:r w:rsidRPr="00F43F50">
        <w:rPr>
          <w:color w:val="000000" w:themeColor="text1"/>
          <w:kern w:val="24"/>
        </w:rPr>
        <w:t xml:space="preserve"> after 4 weeks of treatment. n=10/group, * p&lt;0.05, ** p&lt;0.01, *** p&lt;0.001, Mann Whitney, U-test. Data is expressed as the mean ± SEM. ** p&lt;0.01, Mann Whitney, U-test vs. </w:t>
      </w:r>
      <w:r w:rsidRPr="00F43F50">
        <w:rPr>
          <w:i/>
          <w:iCs/>
          <w:color w:val="000000" w:themeColor="text1"/>
          <w:kern w:val="24"/>
        </w:rPr>
        <w:t>Npc1</w:t>
      </w:r>
      <w:r w:rsidRPr="00F43F50">
        <w:rPr>
          <w:color w:val="000000" w:themeColor="text1"/>
          <w:kern w:val="24"/>
          <w:vertAlign w:val="superscript"/>
        </w:rPr>
        <w:t>+/+</w:t>
      </w:r>
      <w:r w:rsidRPr="00F43F50">
        <w:rPr>
          <w:color w:val="000000" w:themeColor="text1"/>
          <w:kern w:val="24"/>
        </w:rPr>
        <w:t>. Mice (n=10/group) injected with PBS (white), Necrostatin-1 90mcg/kg (red) or 180mcg/kg (orange) or Necrostatin-1 inactive control 90mcg/kg (green) or 180mcg/kg (light green).</w:t>
      </w:r>
    </w:p>
    <w:p w:rsidR="001A773F" w:rsidRDefault="001A773F" w:rsidP="00F43F50">
      <w:pPr>
        <w:pStyle w:val="NormalWeb"/>
        <w:spacing w:before="0" w:beforeAutospacing="0" w:after="0" w:afterAutospacing="0"/>
        <w:jc w:val="both"/>
        <w:rPr>
          <w:color w:val="000000" w:themeColor="text1"/>
          <w:kern w:val="24"/>
        </w:rPr>
      </w:pPr>
    </w:p>
    <w:p w:rsidR="00F43F50" w:rsidRDefault="00F43F50" w:rsidP="00F43F50">
      <w:pPr>
        <w:pStyle w:val="NormalWeb"/>
        <w:spacing w:before="0" w:beforeAutospacing="0" w:after="0" w:afterAutospacing="0"/>
        <w:jc w:val="both"/>
        <w:rPr>
          <w:color w:val="000000" w:themeColor="text1"/>
          <w:kern w:val="24"/>
        </w:rPr>
      </w:pPr>
      <w:r w:rsidRPr="00F43F50">
        <w:rPr>
          <w:b/>
          <w:color w:val="000000" w:themeColor="text1"/>
          <w:kern w:val="24"/>
          <w:u w:val="single"/>
        </w:rPr>
        <w:t xml:space="preserve">Suppl. </w:t>
      </w:r>
      <w:proofErr w:type="gramStart"/>
      <w:r w:rsidRPr="00F43F50">
        <w:rPr>
          <w:b/>
          <w:color w:val="000000" w:themeColor="text1"/>
          <w:kern w:val="24"/>
          <w:u w:val="single"/>
        </w:rPr>
        <w:t>Fig.7</w:t>
      </w:r>
      <w:r w:rsidRPr="00F43F50">
        <w:rPr>
          <w:color w:val="000000" w:themeColor="text1"/>
          <w:kern w:val="24"/>
        </w:rPr>
        <w:t xml:space="preserve"> </w:t>
      </w:r>
      <w:r w:rsidR="001A773F">
        <w:rPr>
          <w:color w:val="000000" w:themeColor="text1"/>
          <w:kern w:val="24"/>
        </w:rPr>
        <w:t xml:space="preserve"> Terminal</w:t>
      </w:r>
      <w:proofErr w:type="gramEnd"/>
      <w:r w:rsidR="001A773F">
        <w:rPr>
          <w:color w:val="000000" w:themeColor="text1"/>
          <w:kern w:val="24"/>
        </w:rPr>
        <w:t>-</w:t>
      </w:r>
      <w:r w:rsidRPr="00F43F50">
        <w:rPr>
          <w:color w:val="000000" w:themeColor="text1"/>
          <w:kern w:val="24"/>
        </w:rPr>
        <w:t xml:space="preserve">stage analysis of </w:t>
      </w:r>
      <w:r w:rsidR="001A773F">
        <w:rPr>
          <w:color w:val="000000" w:themeColor="text1"/>
          <w:kern w:val="24"/>
        </w:rPr>
        <w:t xml:space="preserve">cerebellar </w:t>
      </w:r>
      <w:r w:rsidRPr="00F43F50">
        <w:rPr>
          <w:color w:val="000000" w:themeColor="text1"/>
          <w:kern w:val="24"/>
        </w:rPr>
        <w:t xml:space="preserve">Purkinje cell density. </w:t>
      </w:r>
      <w:r w:rsidR="001A773F">
        <w:rPr>
          <w:color w:val="000000" w:themeColor="text1"/>
          <w:kern w:val="24"/>
        </w:rPr>
        <w:t xml:space="preserve">Purkinje cell density was evaluated in the indicated lobules. </w:t>
      </w:r>
      <w:r w:rsidRPr="00F43F50">
        <w:rPr>
          <w:color w:val="000000" w:themeColor="text1"/>
          <w:kern w:val="24"/>
        </w:rPr>
        <w:t xml:space="preserve">Mice (n=10/group) injected with PBS (white), Necrostatin-1 90 mcg/kg (red) or 180 mcg/kg (orange), Necrostatin-1 inactive control 90 mcg/kg </w:t>
      </w:r>
      <w:r w:rsidRPr="00F43F50">
        <w:rPr>
          <w:color w:val="000000" w:themeColor="text1"/>
          <w:kern w:val="24"/>
        </w:rPr>
        <w:lastRenderedPageBreak/>
        <w:t xml:space="preserve">(green) or 180 mcg/kg (light green). No statistical difference (Mann Whitney, U-test) were observed between mice treated with PBS versus mice treated with either Nec1 or Nec1i. </w:t>
      </w:r>
    </w:p>
    <w:p w:rsidR="001A773F" w:rsidRDefault="001A773F" w:rsidP="00F43F50">
      <w:pPr>
        <w:pStyle w:val="NormalWeb"/>
        <w:spacing w:before="0" w:beforeAutospacing="0" w:after="0" w:afterAutospacing="0"/>
        <w:jc w:val="both"/>
        <w:rPr>
          <w:color w:val="000000" w:themeColor="text1"/>
          <w:kern w:val="24"/>
        </w:rPr>
      </w:pPr>
    </w:p>
    <w:p w:rsidR="00F43F50" w:rsidRPr="00F43F50" w:rsidRDefault="00F43F50" w:rsidP="00F43F50">
      <w:pPr>
        <w:pStyle w:val="NormalWeb"/>
        <w:spacing w:before="0" w:beforeAutospacing="0" w:after="0" w:afterAutospacing="0"/>
        <w:jc w:val="both"/>
        <w:rPr>
          <w:color w:val="000000" w:themeColor="text1"/>
          <w:kern w:val="24"/>
        </w:rPr>
      </w:pPr>
      <w:r w:rsidRPr="00F43F50">
        <w:rPr>
          <w:b/>
          <w:color w:val="000000" w:themeColor="text1"/>
          <w:kern w:val="24"/>
          <w:u w:val="single"/>
        </w:rPr>
        <w:t>Suppl. Fig.8</w:t>
      </w:r>
      <w:r w:rsidRPr="00F43F50">
        <w:rPr>
          <w:color w:val="000000" w:themeColor="text1"/>
          <w:kern w:val="24"/>
        </w:rPr>
        <w:t xml:space="preserve"> Calbindin immunofluorescence (red) demonstrates </w:t>
      </w:r>
      <w:r w:rsidR="001A773F">
        <w:rPr>
          <w:color w:val="000000" w:themeColor="text1"/>
          <w:kern w:val="24"/>
        </w:rPr>
        <w:t xml:space="preserve">the expected </w:t>
      </w:r>
      <w:r w:rsidRPr="00F43F50">
        <w:rPr>
          <w:color w:val="000000" w:themeColor="text1"/>
          <w:kern w:val="24"/>
        </w:rPr>
        <w:t xml:space="preserve">anterior-to-posterior </w:t>
      </w:r>
      <w:r w:rsidR="001A773F">
        <w:rPr>
          <w:color w:val="000000" w:themeColor="text1"/>
          <w:kern w:val="24"/>
        </w:rPr>
        <w:t xml:space="preserve">cerebellar </w:t>
      </w:r>
      <w:r w:rsidRPr="00F43F50">
        <w:rPr>
          <w:color w:val="000000" w:themeColor="text1"/>
          <w:kern w:val="24"/>
        </w:rPr>
        <w:t>Purkinje ce</w:t>
      </w:r>
      <w:r w:rsidR="001A773F">
        <w:rPr>
          <w:color w:val="000000" w:themeColor="text1"/>
          <w:kern w:val="24"/>
        </w:rPr>
        <w:t>ll loss in midline sagittal</w:t>
      </w:r>
      <w:r w:rsidRPr="00F43F50">
        <w:rPr>
          <w:color w:val="000000" w:themeColor="text1"/>
          <w:kern w:val="24"/>
        </w:rPr>
        <w:t xml:space="preserve"> sections from </w:t>
      </w:r>
      <w:r w:rsidRPr="00F43F50">
        <w:rPr>
          <w:i/>
          <w:iCs/>
          <w:color w:val="000000" w:themeColor="text1"/>
          <w:kern w:val="24"/>
        </w:rPr>
        <w:t>Npc1</w:t>
      </w:r>
      <w:r w:rsidR="001A773F">
        <w:rPr>
          <w:color w:val="000000" w:themeColor="text1"/>
          <w:kern w:val="24"/>
        </w:rPr>
        <w:t xml:space="preserve"> mutant mice.  For this figure</w:t>
      </w:r>
      <w:r w:rsidRPr="00F43F50">
        <w:rPr>
          <w:color w:val="000000" w:themeColor="text1"/>
          <w:kern w:val="24"/>
        </w:rPr>
        <w:t xml:space="preserve"> sections were obtained from 15 week old </w:t>
      </w:r>
      <w:r w:rsidRPr="00F43F50">
        <w:rPr>
          <w:i/>
          <w:iCs/>
          <w:color w:val="000000" w:themeColor="text1"/>
          <w:kern w:val="24"/>
        </w:rPr>
        <w:t>Npc1</w:t>
      </w:r>
      <w:r w:rsidRPr="00F43F50">
        <w:rPr>
          <w:color w:val="000000" w:themeColor="text1"/>
          <w:kern w:val="24"/>
          <w:vertAlign w:val="superscript"/>
        </w:rPr>
        <w:t>+/+</w:t>
      </w:r>
      <w:r w:rsidRPr="00F43F50">
        <w:rPr>
          <w:color w:val="000000" w:themeColor="text1"/>
          <w:kern w:val="24"/>
        </w:rPr>
        <w:t xml:space="preserve"> mice (top panels), 7 week old </w:t>
      </w:r>
      <w:r w:rsidRPr="00F43F50">
        <w:rPr>
          <w:i/>
          <w:iCs/>
          <w:color w:val="000000" w:themeColor="text1"/>
          <w:kern w:val="24"/>
        </w:rPr>
        <w:t>Npc1</w:t>
      </w:r>
      <w:r w:rsidRPr="00F43F50">
        <w:rPr>
          <w:i/>
          <w:iCs/>
          <w:color w:val="000000" w:themeColor="text1"/>
          <w:kern w:val="24"/>
          <w:vertAlign w:val="superscript"/>
        </w:rPr>
        <w:t>-</w:t>
      </w:r>
      <w:r w:rsidRPr="00F43F50">
        <w:rPr>
          <w:color w:val="000000" w:themeColor="text1"/>
          <w:kern w:val="24"/>
          <w:vertAlign w:val="superscript"/>
        </w:rPr>
        <w:t xml:space="preserve">/- </w:t>
      </w:r>
      <w:r w:rsidR="00357662">
        <w:rPr>
          <w:color w:val="000000" w:themeColor="text1"/>
          <w:kern w:val="24"/>
        </w:rPr>
        <w:t xml:space="preserve">treated, as indicated, for </w:t>
      </w:r>
      <w:r w:rsidRPr="00F43F50">
        <w:rPr>
          <w:color w:val="000000" w:themeColor="text1"/>
          <w:kern w:val="24"/>
        </w:rPr>
        <w:t xml:space="preserve">4 weeks (middle panels), and </w:t>
      </w:r>
      <w:r w:rsidRPr="00F43F50">
        <w:rPr>
          <w:i/>
          <w:iCs/>
          <w:color w:val="000000" w:themeColor="text1"/>
          <w:kern w:val="24"/>
        </w:rPr>
        <w:t>Npc1</w:t>
      </w:r>
      <w:r w:rsidRPr="00F43F50">
        <w:rPr>
          <w:i/>
          <w:iCs/>
          <w:color w:val="000000" w:themeColor="text1"/>
          <w:kern w:val="24"/>
          <w:vertAlign w:val="superscript"/>
        </w:rPr>
        <w:t>-</w:t>
      </w:r>
      <w:r w:rsidRPr="00F43F50">
        <w:rPr>
          <w:color w:val="000000" w:themeColor="text1"/>
          <w:kern w:val="24"/>
          <w:vertAlign w:val="superscript"/>
        </w:rPr>
        <w:t xml:space="preserve">/- </w:t>
      </w:r>
      <w:r w:rsidRPr="00F43F50">
        <w:rPr>
          <w:color w:val="000000" w:themeColor="text1"/>
          <w:kern w:val="24"/>
        </w:rPr>
        <w:t>mice at the time of euthanasia (end stage, bottom panel</w:t>
      </w:r>
      <w:r w:rsidR="00357662">
        <w:rPr>
          <w:color w:val="000000" w:themeColor="text1"/>
          <w:kern w:val="24"/>
        </w:rPr>
        <w:t>s</w:t>
      </w:r>
      <w:r w:rsidRPr="00F43F50">
        <w:rPr>
          <w:color w:val="000000" w:themeColor="text1"/>
          <w:kern w:val="24"/>
        </w:rPr>
        <w:t xml:space="preserve">).  Sections were counterstained with DAPI (blue). </w:t>
      </w:r>
      <w:r w:rsidR="000A1D50">
        <w:rPr>
          <w:color w:val="000000" w:themeColor="text1"/>
          <w:kern w:val="24"/>
        </w:rPr>
        <w:t>Scale bar indicate</w:t>
      </w:r>
      <w:r w:rsidR="00357662">
        <w:rPr>
          <w:color w:val="000000" w:themeColor="text1"/>
          <w:kern w:val="24"/>
        </w:rPr>
        <w:t>s</w:t>
      </w:r>
      <w:bookmarkStart w:id="0" w:name="_GoBack"/>
      <w:bookmarkEnd w:id="0"/>
      <w:r w:rsidR="000A1D50">
        <w:rPr>
          <w:color w:val="000000" w:themeColor="text1"/>
          <w:kern w:val="24"/>
        </w:rPr>
        <w:t xml:space="preserve"> 200</w:t>
      </w:r>
      <w:r w:rsidR="00357662">
        <w:rPr>
          <w:color w:val="000000" w:themeColor="text1"/>
          <w:kern w:val="24"/>
        </w:rPr>
        <w:t xml:space="preserve"> </w:t>
      </w:r>
      <w:r w:rsidR="000A1D50">
        <w:rPr>
          <w:color w:val="000000" w:themeColor="text1"/>
          <w:kern w:val="24"/>
        </w:rPr>
        <w:t>µm</w:t>
      </w:r>
      <w:r w:rsidR="00357662">
        <w:rPr>
          <w:color w:val="000000" w:themeColor="text1"/>
          <w:kern w:val="24"/>
        </w:rPr>
        <w:t>.</w:t>
      </w:r>
      <w:r w:rsidRPr="00F43F50">
        <w:rPr>
          <w:color w:val="000000" w:themeColor="text1"/>
          <w:kern w:val="24"/>
        </w:rPr>
        <w:t xml:space="preserve"> </w:t>
      </w:r>
    </w:p>
    <w:sectPr w:rsidR="00F43F50" w:rsidRPr="00F43F5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43F50"/>
    <w:rsid w:val="00006805"/>
    <w:rsid w:val="00007FA7"/>
    <w:rsid w:val="000116A8"/>
    <w:rsid w:val="000139D3"/>
    <w:rsid w:val="00016007"/>
    <w:rsid w:val="00016474"/>
    <w:rsid w:val="00017031"/>
    <w:rsid w:val="000172F1"/>
    <w:rsid w:val="00017554"/>
    <w:rsid w:val="00017DE8"/>
    <w:rsid w:val="00027132"/>
    <w:rsid w:val="00034CB4"/>
    <w:rsid w:val="00043538"/>
    <w:rsid w:val="000650F9"/>
    <w:rsid w:val="00066464"/>
    <w:rsid w:val="00066CCB"/>
    <w:rsid w:val="00070DD4"/>
    <w:rsid w:val="0007212F"/>
    <w:rsid w:val="0007242A"/>
    <w:rsid w:val="00074AEF"/>
    <w:rsid w:val="00084CD0"/>
    <w:rsid w:val="00085550"/>
    <w:rsid w:val="00085949"/>
    <w:rsid w:val="00085EF5"/>
    <w:rsid w:val="000A1533"/>
    <w:rsid w:val="000A1D50"/>
    <w:rsid w:val="000C059E"/>
    <w:rsid w:val="000C50B1"/>
    <w:rsid w:val="000D3AF4"/>
    <w:rsid w:val="000D5325"/>
    <w:rsid w:val="000D7423"/>
    <w:rsid w:val="000E567D"/>
    <w:rsid w:val="000F44B9"/>
    <w:rsid w:val="000F78D9"/>
    <w:rsid w:val="00101165"/>
    <w:rsid w:val="00107A52"/>
    <w:rsid w:val="00115524"/>
    <w:rsid w:val="001236E8"/>
    <w:rsid w:val="00125539"/>
    <w:rsid w:val="0014249A"/>
    <w:rsid w:val="00153B4D"/>
    <w:rsid w:val="00154AF4"/>
    <w:rsid w:val="00160B30"/>
    <w:rsid w:val="001666C7"/>
    <w:rsid w:val="00185167"/>
    <w:rsid w:val="001A4A19"/>
    <w:rsid w:val="001A5DD9"/>
    <w:rsid w:val="001A773F"/>
    <w:rsid w:val="001B1956"/>
    <w:rsid w:val="001B4BB3"/>
    <w:rsid w:val="001C1254"/>
    <w:rsid w:val="001D2C69"/>
    <w:rsid w:val="001E4E46"/>
    <w:rsid w:val="001E5951"/>
    <w:rsid w:val="001F5B9B"/>
    <w:rsid w:val="001F5C20"/>
    <w:rsid w:val="00204DEF"/>
    <w:rsid w:val="002054B4"/>
    <w:rsid w:val="00205973"/>
    <w:rsid w:val="002148DA"/>
    <w:rsid w:val="0021702A"/>
    <w:rsid w:val="00232BDF"/>
    <w:rsid w:val="0023506B"/>
    <w:rsid w:val="002461BE"/>
    <w:rsid w:val="00254170"/>
    <w:rsid w:val="0026011D"/>
    <w:rsid w:val="00263E2B"/>
    <w:rsid w:val="00271B08"/>
    <w:rsid w:val="00273750"/>
    <w:rsid w:val="00273833"/>
    <w:rsid w:val="00273FF1"/>
    <w:rsid w:val="002778F3"/>
    <w:rsid w:val="002A188A"/>
    <w:rsid w:val="002A23F9"/>
    <w:rsid w:val="002A3B23"/>
    <w:rsid w:val="002A65CA"/>
    <w:rsid w:val="002B2897"/>
    <w:rsid w:val="002B72DF"/>
    <w:rsid w:val="002C0233"/>
    <w:rsid w:val="002C44B6"/>
    <w:rsid w:val="002D02BA"/>
    <w:rsid w:val="002D35CB"/>
    <w:rsid w:val="002E3332"/>
    <w:rsid w:val="002E4938"/>
    <w:rsid w:val="002E75AF"/>
    <w:rsid w:val="002F2738"/>
    <w:rsid w:val="002F652C"/>
    <w:rsid w:val="002F6796"/>
    <w:rsid w:val="003005B0"/>
    <w:rsid w:val="00305525"/>
    <w:rsid w:val="00311647"/>
    <w:rsid w:val="00314AA7"/>
    <w:rsid w:val="00321AB2"/>
    <w:rsid w:val="00324032"/>
    <w:rsid w:val="00332E5C"/>
    <w:rsid w:val="00334D01"/>
    <w:rsid w:val="00335DDB"/>
    <w:rsid w:val="003407A6"/>
    <w:rsid w:val="00343BB2"/>
    <w:rsid w:val="00347879"/>
    <w:rsid w:val="003511B3"/>
    <w:rsid w:val="00355BF8"/>
    <w:rsid w:val="00357662"/>
    <w:rsid w:val="003734CC"/>
    <w:rsid w:val="00376A98"/>
    <w:rsid w:val="003828D8"/>
    <w:rsid w:val="00384210"/>
    <w:rsid w:val="00385524"/>
    <w:rsid w:val="00385A38"/>
    <w:rsid w:val="003871AD"/>
    <w:rsid w:val="003902E0"/>
    <w:rsid w:val="00390EE6"/>
    <w:rsid w:val="00394A5C"/>
    <w:rsid w:val="003973D2"/>
    <w:rsid w:val="003A32A2"/>
    <w:rsid w:val="003B2F69"/>
    <w:rsid w:val="003B5140"/>
    <w:rsid w:val="003C13B7"/>
    <w:rsid w:val="003C3E5C"/>
    <w:rsid w:val="003D0F26"/>
    <w:rsid w:val="003D103A"/>
    <w:rsid w:val="003D3375"/>
    <w:rsid w:val="003D4312"/>
    <w:rsid w:val="003E0FFC"/>
    <w:rsid w:val="003E3187"/>
    <w:rsid w:val="003E36BF"/>
    <w:rsid w:val="003E6B13"/>
    <w:rsid w:val="003F211D"/>
    <w:rsid w:val="003F2FDE"/>
    <w:rsid w:val="003F48DC"/>
    <w:rsid w:val="003F7479"/>
    <w:rsid w:val="00414BBF"/>
    <w:rsid w:val="0041680B"/>
    <w:rsid w:val="00417121"/>
    <w:rsid w:val="00417844"/>
    <w:rsid w:val="004323A0"/>
    <w:rsid w:val="00432B22"/>
    <w:rsid w:val="004353F5"/>
    <w:rsid w:val="00440429"/>
    <w:rsid w:val="00444460"/>
    <w:rsid w:val="00447AC3"/>
    <w:rsid w:val="00466D1C"/>
    <w:rsid w:val="0047108A"/>
    <w:rsid w:val="0048170B"/>
    <w:rsid w:val="00487510"/>
    <w:rsid w:val="00493687"/>
    <w:rsid w:val="004A34A3"/>
    <w:rsid w:val="004B1585"/>
    <w:rsid w:val="004C28A1"/>
    <w:rsid w:val="004C3385"/>
    <w:rsid w:val="004C4E34"/>
    <w:rsid w:val="004C6F28"/>
    <w:rsid w:val="004C7289"/>
    <w:rsid w:val="004D632C"/>
    <w:rsid w:val="004E34BC"/>
    <w:rsid w:val="004E3E58"/>
    <w:rsid w:val="004F6CDB"/>
    <w:rsid w:val="00503F57"/>
    <w:rsid w:val="00504124"/>
    <w:rsid w:val="00531345"/>
    <w:rsid w:val="00546513"/>
    <w:rsid w:val="00551612"/>
    <w:rsid w:val="0056578C"/>
    <w:rsid w:val="005758FC"/>
    <w:rsid w:val="0059002C"/>
    <w:rsid w:val="005A4EBD"/>
    <w:rsid w:val="005B4ED7"/>
    <w:rsid w:val="005C4652"/>
    <w:rsid w:val="005C4FA5"/>
    <w:rsid w:val="005C5DD1"/>
    <w:rsid w:val="005C6332"/>
    <w:rsid w:val="005E0EFE"/>
    <w:rsid w:val="005E388E"/>
    <w:rsid w:val="005E4AFA"/>
    <w:rsid w:val="005F5326"/>
    <w:rsid w:val="00600377"/>
    <w:rsid w:val="006016C8"/>
    <w:rsid w:val="00601F1F"/>
    <w:rsid w:val="00602CBE"/>
    <w:rsid w:val="00607581"/>
    <w:rsid w:val="00616C69"/>
    <w:rsid w:val="00625CFC"/>
    <w:rsid w:val="00626DD3"/>
    <w:rsid w:val="006338D4"/>
    <w:rsid w:val="00635962"/>
    <w:rsid w:val="00644C89"/>
    <w:rsid w:val="00644F65"/>
    <w:rsid w:val="00656815"/>
    <w:rsid w:val="00673337"/>
    <w:rsid w:val="006743E2"/>
    <w:rsid w:val="00676E1A"/>
    <w:rsid w:val="00677881"/>
    <w:rsid w:val="0068150C"/>
    <w:rsid w:val="006871CC"/>
    <w:rsid w:val="006914F7"/>
    <w:rsid w:val="00692D74"/>
    <w:rsid w:val="00695F43"/>
    <w:rsid w:val="00697D2B"/>
    <w:rsid w:val="006A0571"/>
    <w:rsid w:val="006A3B02"/>
    <w:rsid w:val="006A3C57"/>
    <w:rsid w:val="006B0992"/>
    <w:rsid w:val="006B5925"/>
    <w:rsid w:val="006C5523"/>
    <w:rsid w:val="006C5C43"/>
    <w:rsid w:val="006C5FE1"/>
    <w:rsid w:val="006D5E93"/>
    <w:rsid w:val="006E165A"/>
    <w:rsid w:val="006F3120"/>
    <w:rsid w:val="007057CF"/>
    <w:rsid w:val="00711A3C"/>
    <w:rsid w:val="00713C41"/>
    <w:rsid w:val="00717624"/>
    <w:rsid w:val="00722849"/>
    <w:rsid w:val="007244F9"/>
    <w:rsid w:val="0072610D"/>
    <w:rsid w:val="007275D4"/>
    <w:rsid w:val="00733086"/>
    <w:rsid w:val="00733A60"/>
    <w:rsid w:val="00736A40"/>
    <w:rsid w:val="00742214"/>
    <w:rsid w:val="0075396B"/>
    <w:rsid w:val="007626EB"/>
    <w:rsid w:val="00762A69"/>
    <w:rsid w:val="00766712"/>
    <w:rsid w:val="00773591"/>
    <w:rsid w:val="00784E6D"/>
    <w:rsid w:val="00793842"/>
    <w:rsid w:val="00794CD0"/>
    <w:rsid w:val="007A3B3F"/>
    <w:rsid w:val="007A696B"/>
    <w:rsid w:val="007B4E2A"/>
    <w:rsid w:val="007C7E18"/>
    <w:rsid w:val="007E1940"/>
    <w:rsid w:val="007F2CEA"/>
    <w:rsid w:val="008008F3"/>
    <w:rsid w:val="00811DAB"/>
    <w:rsid w:val="00822D2A"/>
    <w:rsid w:val="0082338C"/>
    <w:rsid w:val="0083417B"/>
    <w:rsid w:val="008347F6"/>
    <w:rsid w:val="00835665"/>
    <w:rsid w:val="00852CD9"/>
    <w:rsid w:val="00865843"/>
    <w:rsid w:val="00885E0A"/>
    <w:rsid w:val="008A18A7"/>
    <w:rsid w:val="008A4367"/>
    <w:rsid w:val="008A5B7C"/>
    <w:rsid w:val="008A6A38"/>
    <w:rsid w:val="008A7400"/>
    <w:rsid w:val="008B32DC"/>
    <w:rsid w:val="008B3877"/>
    <w:rsid w:val="008B531F"/>
    <w:rsid w:val="008B7AD9"/>
    <w:rsid w:val="008C3F24"/>
    <w:rsid w:val="008C7ABA"/>
    <w:rsid w:val="008D54EA"/>
    <w:rsid w:val="008D6D1F"/>
    <w:rsid w:val="008E6D37"/>
    <w:rsid w:val="008F5FB8"/>
    <w:rsid w:val="00906FD1"/>
    <w:rsid w:val="00924507"/>
    <w:rsid w:val="009250DC"/>
    <w:rsid w:val="00937657"/>
    <w:rsid w:val="00943325"/>
    <w:rsid w:val="00945096"/>
    <w:rsid w:val="00950B1B"/>
    <w:rsid w:val="009562AE"/>
    <w:rsid w:val="00956792"/>
    <w:rsid w:val="0095701B"/>
    <w:rsid w:val="00960DE1"/>
    <w:rsid w:val="00971550"/>
    <w:rsid w:val="0097331C"/>
    <w:rsid w:val="009767F6"/>
    <w:rsid w:val="00977588"/>
    <w:rsid w:val="009779A7"/>
    <w:rsid w:val="00983B5C"/>
    <w:rsid w:val="0098408F"/>
    <w:rsid w:val="0099038C"/>
    <w:rsid w:val="009949D9"/>
    <w:rsid w:val="009B4644"/>
    <w:rsid w:val="009B7404"/>
    <w:rsid w:val="009C162A"/>
    <w:rsid w:val="009C2F35"/>
    <w:rsid w:val="009C4DB0"/>
    <w:rsid w:val="009D08C7"/>
    <w:rsid w:val="009D0DE4"/>
    <w:rsid w:val="009D50C5"/>
    <w:rsid w:val="009E27AF"/>
    <w:rsid w:val="009E4DF2"/>
    <w:rsid w:val="009E7A13"/>
    <w:rsid w:val="009E7E67"/>
    <w:rsid w:val="009E7F6C"/>
    <w:rsid w:val="009F075D"/>
    <w:rsid w:val="00A06C6F"/>
    <w:rsid w:val="00A107F0"/>
    <w:rsid w:val="00A4799B"/>
    <w:rsid w:val="00A54FDE"/>
    <w:rsid w:val="00A63C0C"/>
    <w:rsid w:val="00A65A98"/>
    <w:rsid w:val="00A66BC3"/>
    <w:rsid w:val="00A8160C"/>
    <w:rsid w:val="00A8657F"/>
    <w:rsid w:val="00A95BD2"/>
    <w:rsid w:val="00AA18A4"/>
    <w:rsid w:val="00AA1A22"/>
    <w:rsid w:val="00AA7D94"/>
    <w:rsid w:val="00AB477F"/>
    <w:rsid w:val="00AB6221"/>
    <w:rsid w:val="00AF07E5"/>
    <w:rsid w:val="00AF6A71"/>
    <w:rsid w:val="00B064E7"/>
    <w:rsid w:val="00B108C4"/>
    <w:rsid w:val="00B30ABC"/>
    <w:rsid w:val="00B44792"/>
    <w:rsid w:val="00B50BA1"/>
    <w:rsid w:val="00B51678"/>
    <w:rsid w:val="00B55372"/>
    <w:rsid w:val="00B60580"/>
    <w:rsid w:val="00B615FC"/>
    <w:rsid w:val="00B621A9"/>
    <w:rsid w:val="00B62FE8"/>
    <w:rsid w:val="00B6371C"/>
    <w:rsid w:val="00B71819"/>
    <w:rsid w:val="00B76866"/>
    <w:rsid w:val="00B84AF0"/>
    <w:rsid w:val="00BA7CBC"/>
    <w:rsid w:val="00BB49B0"/>
    <w:rsid w:val="00BB61EA"/>
    <w:rsid w:val="00BD1CD6"/>
    <w:rsid w:val="00BD36B4"/>
    <w:rsid w:val="00BD6DA5"/>
    <w:rsid w:val="00BE08B2"/>
    <w:rsid w:val="00BF3348"/>
    <w:rsid w:val="00BF75C9"/>
    <w:rsid w:val="00C0707B"/>
    <w:rsid w:val="00C1051F"/>
    <w:rsid w:val="00C16DB2"/>
    <w:rsid w:val="00C20A2C"/>
    <w:rsid w:val="00C2730D"/>
    <w:rsid w:val="00C30729"/>
    <w:rsid w:val="00C33957"/>
    <w:rsid w:val="00C359CF"/>
    <w:rsid w:val="00C3731B"/>
    <w:rsid w:val="00C501D0"/>
    <w:rsid w:val="00C50D8B"/>
    <w:rsid w:val="00C56D2C"/>
    <w:rsid w:val="00C57343"/>
    <w:rsid w:val="00C62745"/>
    <w:rsid w:val="00C63015"/>
    <w:rsid w:val="00C65C5E"/>
    <w:rsid w:val="00C667D4"/>
    <w:rsid w:val="00C66E7B"/>
    <w:rsid w:val="00C67096"/>
    <w:rsid w:val="00C67ACA"/>
    <w:rsid w:val="00C71778"/>
    <w:rsid w:val="00C755A6"/>
    <w:rsid w:val="00C80430"/>
    <w:rsid w:val="00C812B5"/>
    <w:rsid w:val="00C840E6"/>
    <w:rsid w:val="00C8523A"/>
    <w:rsid w:val="00CC403C"/>
    <w:rsid w:val="00CC40B9"/>
    <w:rsid w:val="00CC5882"/>
    <w:rsid w:val="00CD180A"/>
    <w:rsid w:val="00CD2FE9"/>
    <w:rsid w:val="00CD55C3"/>
    <w:rsid w:val="00CE5482"/>
    <w:rsid w:val="00D00945"/>
    <w:rsid w:val="00D061CC"/>
    <w:rsid w:val="00D06E37"/>
    <w:rsid w:val="00D10E3F"/>
    <w:rsid w:val="00D261D5"/>
    <w:rsid w:val="00D32DF5"/>
    <w:rsid w:val="00D36717"/>
    <w:rsid w:val="00D36887"/>
    <w:rsid w:val="00D65AA7"/>
    <w:rsid w:val="00D670C0"/>
    <w:rsid w:val="00D71173"/>
    <w:rsid w:val="00D7145B"/>
    <w:rsid w:val="00D72FC3"/>
    <w:rsid w:val="00D82FC4"/>
    <w:rsid w:val="00D903C6"/>
    <w:rsid w:val="00D94AA6"/>
    <w:rsid w:val="00D9507D"/>
    <w:rsid w:val="00D97A26"/>
    <w:rsid w:val="00DA151D"/>
    <w:rsid w:val="00DA2E49"/>
    <w:rsid w:val="00DA5713"/>
    <w:rsid w:val="00DC41FA"/>
    <w:rsid w:val="00DD1DBC"/>
    <w:rsid w:val="00DE1F36"/>
    <w:rsid w:val="00E02EAD"/>
    <w:rsid w:val="00E05136"/>
    <w:rsid w:val="00E05DA9"/>
    <w:rsid w:val="00E11A00"/>
    <w:rsid w:val="00E1243F"/>
    <w:rsid w:val="00E14FF5"/>
    <w:rsid w:val="00E23112"/>
    <w:rsid w:val="00E27303"/>
    <w:rsid w:val="00E310B9"/>
    <w:rsid w:val="00E341CC"/>
    <w:rsid w:val="00E36DA4"/>
    <w:rsid w:val="00E47EFB"/>
    <w:rsid w:val="00E51EF3"/>
    <w:rsid w:val="00E64511"/>
    <w:rsid w:val="00E853C3"/>
    <w:rsid w:val="00E92FAF"/>
    <w:rsid w:val="00E93C80"/>
    <w:rsid w:val="00E95C69"/>
    <w:rsid w:val="00E9647C"/>
    <w:rsid w:val="00EA3792"/>
    <w:rsid w:val="00EA660D"/>
    <w:rsid w:val="00EA7BF5"/>
    <w:rsid w:val="00EB07D5"/>
    <w:rsid w:val="00EB5269"/>
    <w:rsid w:val="00EC54F6"/>
    <w:rsid w:val="00ED3102"/>
    <w:rsid w:val="00ED33A2"/>
    <w:rsid w:val="00EE6ABB"/>
    <w:rsid w:val="00EF15CE"/>
    <w:rsid w:val="00F015B4"/>
    <w:rsid w:val="00F04E28"/>
    <w:rsid w:val="00F065FD"/>
    <w:rsid w:val="00F15014"/>
    <w:rsid w:val="00F24597"/>
    <w:rsid w:val="00F423EA"/>
    <w:rsid w:val="00F43F50"/>
    <w:rsid w:val="00F53B55"/>
    <w:rsid w:val="00F626B5"/>
    <w:rsid w:val="00F64D74"/>
    <w:rsid w:val="00F735AD"/>
    <w:rsid w:val="00F766AC"/>
    <w:rsid w:val="00F80005"/>
    <w:rsid w:val="00F94389"/>
    <w:rsid w:val="00F94B9D"/>
    <w:rsid w:val="00F97F76"/>
    <w:rsid w:val="00FA2599"/>
    <w:rsid w:val="00FA55B1"/>
    <w:rsid w:val="00FA6A96"/>
    <w:rsid w:val="00FB3B0D"/>
    <w:rsid w:val="00FC2B29"/>
    <w:rsid w:val="00FD12B6"/>
    <w:rsid w:val="00FD6AB2"/>
    <w:rsid w:val="00FE6356"/>
    <w:rsid w:val="00FF3577"/>
    <w:rsid w:val="00FF4B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3F5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F43F50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0A1D50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A1D5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1D5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3F5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F43F50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0A1D50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A1D5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1D5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40550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998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965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020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245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197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204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2</TotalTime>
  <Pages>2</Pages>
  <Words>567</Words>
  <Characters>3232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ugnoux, Antony (NIH/NICHD) [F]</dc:creator>
  <cp:lastModifiedBy>Porter, Forbes (NIH/NICHD) [E]</cp:lastModifiedBy>
  <cp:revision>4</cp:revision>
  <dcterms:created xsi:type="dcterms:W3CDTF">2015-09-23T00:38:00Z</dcterms:created>
  <dcterms:modified xsi:type="dcterms:W3CDTF">2015-09-25T22:02:00Z</dcterms:modified>
</cp:coreProperties>
</file>